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AB73D" w14:textId="77777777" w:rsidR="00E33DE0" w:rsidRDefault="00E33DE0" w:rsidP="00E33DE0">
      <w:pPr>
        <w:pStyle w:val="Heading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3 Table</w:t>
      </w:r>
      <w:r w:rsidRPr="00E31F6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T</w:t>
      </w:r>
      <w:r w:rsidRPr="69F24227">
        <w:rPr>
          <w:rFonts w:ascii="Arial" w:hAnsi="Arial" w:cs="Arial"/>
          <w:color w:val="000000" w:themeColor="text1"/>
          <w:sz w:val="22"/>
          <w:szCs w:val="22"/>
        </w:rPr>
        <w:t xml:space="preserve">otal learner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baseline </w:t>
      </w:r>
      <w:r w:rsidRPr="69F24227">
        <w:rPr>
          <w:rFonts w:ascii="Arial" w:hAnsi="Arial" w:cs="Arial"/>
          <w:color w:val="000000" w:themeColor="text1"/>
          <w:sz w:val="22"/>
          <w:szCs w:val="22"/>
        </w:rPr>
        <w:t>mean knowledge score differenc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for each educational program (Y1 I</w:t>
      </w:r>
      <w:r w:rsidRPr="69F24227">
        <w:rPr>
          <w:rFonts w:ascii="Arial" w:hAnsi="Arial" w:cs="Arial"/>
          <w:color w:val="000000" w:themeColor="text1"/>
          <w:sz w:val="22"/>
          <w:szCs w:val="22"/>
        </w:rPr>
        <w:t xml:space="preserve">n-person, Y2 Virtual </w:t>
      </w:r>
      <w:r w:rsidRPr="008169F9">
        <w:rPr>
          <w:rFonts w:ascii="Arial" w:hAnsi="Arial" w:cs="Arial"/>
          <w:color w:val="000000" w:themeColor="text1"/>
          <w:sz w:val="22"/>
          <w:szCs w:val="22"/>
        </w:rPr>
        <w:t>Workshop, and Y2 Online Course) by Total Score, Training Level, and Health Profession compared using Wilcoxon Signed Rank Test</w:t>
      </w:r>
    </w:p>
    <w:p w14:paraId="34E44FB7" w14:textId="77777777" w:rsidR="00E33DE0" w:rsidRDefault="00E33DE0" w:rsidP="00E33DE0"/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520"/>
        <w:gridCol w:w="716"/>
        <w:gridCol w:w="1354"/>
        <w:gridCol w:w="1624"/>
        <w:gridCol w:w="1436"/>
        <w:gridCol w:w="990"/>
      </w:tblGrid>
      <w:tr w:rsidR="00E33DE0" w:rsidRPr="00EE25BA" w14:paraId="06C71CB4" w14:textId="77777777" w:rsidTr="00DD2B7C">
        <w:trPr>
          <w:trHeight w:val="144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D2EDEE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arning Format</w:t>
            </w:r>
          </w:p>
          <w:p w14:paraId="77FEA41E" w14:textId="77777777" w:rsidR="00E33DE0" w:rsidRPr="005207AA" w:rsidRDefault="00E33DE0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EAF8DF" w14:textId="77777777" w:rsidR="00E33DE0" w:rsidRPr="005207AA" w:rsidRDefault="00E33DE0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5A8B75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A4D881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Pre-Score</w:t>
            </w:r>
          </w:p>
          <w:p w14:paraId="5A128DE6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mean (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DAA3DF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Post-Score</w:t>
            </w:r>
          </w:p>
          <w:p w14:paraId="22CD6A65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mean (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776A00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Difference</w:t>
            </w:r>
          </w:p>
          <w:p w14:paraId="292A5C84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1114F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2BF79D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33DE0" w:rsidRPr="00EE25BA" w14:paraId="7BEC95F6" w14:textId="77777777" w:rsidTr="00DD2B7C">
        <w:trPr>
          <w:trHeight w:val="144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A4D0A0" w14:textId="77777777" w:rsidR="00E33DE0" w:rsidRPr="005207AA" w:rsidRDefault="00E33DE0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Y1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E45C8D" w14:textId="77777777" w:rsidR="00E33DE0" w:rsidRPr="005207AA" w:rsidRDefault="00E33DE0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BF3935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1B9">
              <w:rPr>
                <w:rFonts w:ascii="Arial" w:hAnsi="Arial" w:cs="Arial"/>
                <w:color w:val="000000"/>
                <w:sz w:val="20"/>
                <w:szCs w:val="20"/>
              </w:rPr>
              <w:t>3027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0271A1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B71B9">
              <w:rPr>
                <w:rFonts w:ascii="Arial" w:hAnsi="Arial" w:cs="Arial"/>
                <w:color w:val="000000" w:themeColor="text1"/>
                <w:sz w:val="20"/>
                <w:szCs w:val="20"/>
              </w:rPr>
              <w:t>5.8 (64.3)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CE235A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B71B9">
              <w:rPr>
                <w:rFonts w:ascii="Arial" w:hAnsi="Arial" w:cs="Arial"/>
                <w:color w:val="000000" w:themeColor="text1"/>
                <w:sz w:val="20"/>
                <w:szCs w:val="20"/>
              </w:rPr>
              <w:t>7.0 (77.9)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2F02E5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14F">
              <w:rPr>
                <w:rFonts w:ascii="Arial" w:hAnsi="Arial" w:cs="Arial"/>
                <w:color w:val="000000" w:themeColor="text1"/>
                <w:sz w:val="20"/>
                <w:szCs w:val="20"/>
              </w:rPr>
              <w:t>1.2 (13.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8EE4CE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14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33DE0" w:rsidRPr="00901191" w14:paraId="12D1E457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3E420A7C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9044D" w14:textId="77777777" w:rsidR="00E33DE0" w:rsidRPr="00A36051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hAnsi="Arial" w:cs="Arial"/>
                <w:color w:val="000000"/>
                <w:sz w:val="20"/>
                <w:szCs w:val="20"/>
              </w:rPr>
              <w:t>Training Level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46BBDD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1E879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045F7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91709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562F2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E33DE0" w:rsidRPr="00901191" w14:paraId="2E1CA05C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19318BFD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42D19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Style w:val="normaltextrun"/>
                <w:rFonts w:ascii="Arial" w:hAnsi="Arial" w:cs="Arial"/>
                <w:sz w:val="20"/>
                <w:szCs w:val="20"/>
              </w:rPr>
              <w:t>Pre-service learner</w:t>
            </w:r>
            <w:r w:rsidRPr="00A36051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12D2D6CD" w14:textId="77777777" w:rsidR="00E33DE0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286D4EE">
              <w:rPr>
                <w:rFonts w:ascii="Arial" w:eastAsia="Arial" w:hAnsi="Arial" w:cs="Arial"/>
                <w:sz w:val="20"/>
                <w:szCs w:val="20"/>
              </w:rPr>
              <w:t>175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872B39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5.6 (62.3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91FEC1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6.9 (76.4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E6EBCF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1.3 (14.1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F138CB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E33DE0" w:rsidRPr="00901191" w14:paraId="0B93A649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1B40B062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B539B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Style w:val="normaltextrun"/>
                <w:rFonts w:ascii="Arial" w:hAnsi="Arial" w:cs="Arial"/>
                <w:sz w:val="20"/>
                <w:szCs w:val="20"/>
              </w:rPr>
              <w:t>Post-graduate new provider</w:t>
            </w:r>
            <w:r w:rsidRPr="00A36051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7C831707" w14:textId="77777777" w:rsidR="00E33DE0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286D4EE">
              <w:rPr>
                <w:rFonts w:ascii="Arial" w:eastAsia="Arial" w:hAnsi="Arial" w:cs="Arial"/>
                <w:sz w:val="20"/>
                <w:szCs w:val="20"/>
              </w:rPr>
              <w:t>727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1770D0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5.9 (65.4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4FAC69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7.1 (78.8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96119D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1.2 (13.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2E62DE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E33DE0" w:rsidRPr="00901191" w14:paraId="7DD53DD6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3A5EE482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12C96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Style w:val="normaltextrun"/>
                <w:rFonts w:ascii="Arial" w:hAnsi="Arial" w:cs="Arial"/>
                <w:sz w:val="20"/>
                <w:szCs w:val="20"/>
              </w:rPr>
              <w:t>Post-graduate provider</w:t>
            </w:r>
            <w:r w:rsidRPr="00A36051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41C85CC5" w14:textId="77777777" w:rsidR="00E33DE0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286D4EE">
              <w:rPr>
                <w:rFonts w:ascii="Arial" w:eastAsia="Arial" w:hAnsi="Arial" w:cs="Arial"/>
                <w:sz w:val="20"/>
                <w:szCs w:val="20"/>
              </w:rPr>
              <w:t>54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9BC915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6.2 (69.3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7E0A76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7.4 (81.8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6436EB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1.1 (12.5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9BBE7E" w14:textId="77777777" w:rsidR="00E33DE0" w:rsidRPr="0041114F" w:rsidRDefault="00E33DE0" w:rsidP="00DD2B7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114F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  <w:p w14:paraId="7FE7E1FA" w14:textId="77777777" w:rsidR="00E33DE0" w:rsidRPr="0041114F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33DE0" w:rsidRPr="00901191" w14:paraId="163F80A0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78B22B0E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AC313" w14:textId="77777777" w:rsidR="00E33DE0" w:rsidRPr="00A36051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hAnsi="Arial" w:cs="Arial"/>
                <w:color w:val="000000"/>
                <w:sz w:val="20"/>
                <w:szCs w:val="20"/>
              </w:rPr>
              <w:t>Health Profession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AAE03" w14:textId="77777777" w:rsidR="00E33DE0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2511B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E2C22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FFE74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B16369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E33DE0" w:rsidRPr="00901191" w14:paraId="5EB2F244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1D36268F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720AC6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Laboratory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4F142B11" w14:textId="77777777" w:rsidR="00E33DE0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36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C4FC8C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A3622">
              <w:rPr>
                <w:rFonts w:ascii="arial)" w:eastAsia="arial)" w:hAnsi="arial)" w:cs="arial)"/>
                <w:sz w:val="20"/>
                <w:szCs w:val="20"/>
              </w:rPr>
              <w:t>5.3  (</w:t>
            </w:r>
            <w:proofErr w:type="gramEnd"/>
            <w:r w:rsidRPr="00EA3622">
              <w:rPr>
                <w:rFonts w:ascii="arial)" w:eastAsia="arial)" w:hAnsi="arial)" w:cs="arial)"/>
                <w:sz w:val="20"/>
                <w:szCs w:val="20"/>
              </w:rPr>
              <w:t>59.1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196ABD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7.1 (78.5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20B35F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1.7 (19.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8E0DC4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3CB7F6BC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12050148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0EF42E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Medical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09BA7E6D" w14:textId="77777777" w:rsidR="00E33DE0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90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90DCC9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6.4 (71.5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72E5E9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7.4 (82.2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EADBC8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1.0 (10.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FE7415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5FAD47DE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78817179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EB18D5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Nursing/midwifery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0E24702F" w14:textId="77777777" w:rsidR="00E33DE0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114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F07585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5.5 (61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D93CDD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6.8 (76).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00EA6A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1.4 (15.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2DAF5C" w14:textId="77777777" w:rsidR="00E33DE0" w:rsidRPr="00EA3622" w:rsidRDefault="00E33DE0" w:rsidP="00DD2B7C">
            <w:pPr>
              <w:jc w:val="center"/>
              <w:rPr>
                <w:rFonts w:ascii="arial)" w:eastAsia="arial)" w:hAnsi="arial)" w:cs="arial)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1DF2BF33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15AAFB9F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83D2C9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Pharmacy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6B3A428E" w14:textId="77777777" w:rsidR="00E33DE0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31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18441D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5.9 (65.4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F9D031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7.0 (77.8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B4E8D4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1.1 (12.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54DEC3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1D93D244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9DD1A3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7FFFFB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Other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8C08A5" w14:textId="77777777" w:rsidR="00E33DE0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299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3447DB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5.4 (60.4)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5B572F4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6.5 (72.0)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D07BEAD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1.0 (11.6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AC9FD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70591F15" w14:textId="77777777" w:rsidTr="00DD2B7C">
        <w:trPr>
          <w:trHeight w:val="26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F64F26" w14:textId="77777777" w:rsidR="00E33DE0" w:rsidRPr="005207AA" w:rsidRDefault="00E33DE0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Y2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rtual Worksho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337A" w14:textId="77777777" w:rsidR="00E33DE0" w:rsidRPr="00A36051" w:rsidRDefault="00E33DE0" w:rsidP="00DD2B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51"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C4E2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2595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EBB8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AB71B9">
              <w:rPr>
                <w:rFonts w:ascii="Arial" w:hAnsi="Arial" w:cs="Arial"/>
                <w:color w:val="000000" w:themeColor="text1"/>
                <w:sz w:val="20"/>
                <w:szCs w:val="20"/>
              </w:rPr>
              <w:t>6.1 (67.8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AE9C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AB71B9">
              <w:rPr>
                <w:rFonts w:ascii="Arial" w:hAnsi="Arial" w:cs="Arial"/>
                <w:color w:val="000000" w:themeColor="text1"/>
                <w:sz w:val="20"/>
                <w:szCs w:val="20"/>
              </w:rPr>
              <w:t>6.6 (73.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7C6E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61C58">
              <w:rPr>
                <w:rFonts w:ascii="Arial" w:hAnsi="Arial" w:cs="Arial"/>
                <w:color w:val="000000" w:themeColor="text1"/>
                <w:sz w:val="20"/>
                <w:szCs w:val="20"/>
              </w:rPr>
              <w:t>0.5 (6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F32EDA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1114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33DE0" w:rsidRPr="00901191" w14:paraId="78D36AA5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A6A2F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42CB" w14:textId="77777777" w:rsidR="00E33DE0" w:rsidRPr="00A36051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hAnsi="Arial" w:cs="Arial"/>
                <w:color w:val="000000"/>
                <w:sz w:val="20"/>
                <w:szCs w:val="20"/>
              </w:rPr>
              <w:t>Training Leve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6F05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BD4D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0C70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F9E2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891ABB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E33DE0" w:rsidRPr="00901191" w14:paraId="001DF005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F3FBD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22FC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Style w:val="normaltextrun"/>
                <w:rFonts w:ascii="Arial" w:hAnsi="Arial" w:cs="Arial"/>
                <w:sz w:val="20"/>
                <w:szCs w:val="20"/>
              </w:rPr>
              <w:t>Pre-service learner</w:t>
            </w:r>
            <w:r w:rsidRPr="00A36051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3D18C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286D4EE">
              <w:rPr>
                <w:rFonts w:ascii="Arial" w:eastAsia="Arial" w:hAnsi="Arial" w:cs="Arial"/>
                <w:sz w:val="20"/>
                <w:szCs w:val="20"/>
              </w:rPr>
              <w:t>15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AC3F3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6.0 (66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BFDD2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6.4 (71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53223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0.5 (5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514DAF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E33DE0" w:rsidRPr="00901191" w14:paraId="2CFCA0DD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8DA132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C98B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Style w:val="normaltextrun"/>
                <w:rFonts w:ascii="Arial" w:hAnsi="Arial" w:cs="Arial"/>
                <w:sz w:val="20"/>
                <w:szCs w:val="20"/>
              </w:rPr>
              <w:t>Post-graduate new provider</w:t>
            </w:r>
            <w:r w:rsidRPr="00A36051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99B31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286D4EE">
              <w:rPr>
                <w:rFonts w:ascii="Arial" w:eastAsia="Arial" w:hAnsi="Arial" w:cs="Arial"/>
                <w:sz w:val="20"/>
                <w:szCs w:val="20"/>
              </w:rPr>
              <w:t>2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36D9C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6.1 (67.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C619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6.6 (73.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C9169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0.6 (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D34B4E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E33DE0" w:rsidRPr="00901191" w14:paraId="7017C3A5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41A98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3108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Style w:val="normaltextrun"/>
                <w:rFonts w:ascii="Arial" w:hAnsi="Arial" w:cs="Arial"/>
                <w:sz w:val="20"/>
                <w:szCs w:val="20"/>
              </w:rPr>
              <w:t>Post-graduate provider</w:t>
            </w:r>
            <w:r w:rsidRPr="00A36051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EC478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286D4EE">
              <w:rPr>
                <w:rFonts w:ascii="Arial" w:eastAsia="Arial" w:hAnsi="Arial" w:cs="Arial"/>
                <w:sz w:val="20"/>
                <w:szCs w:val="20"/>
              </w:rPr>
              <w:t>3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3EACB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6.6 (73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324E5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7.3 (80.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330B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0.7 (7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61FC45" w14:textId="77777777" w:rsidR="00E33DE0" w:rsidRPr="00362065" w:rsidRDefault="00E33DE0" w:rsidP="00DD2B7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E33DE0" w:rsidRPr="00901191" w14:paraId="49AD1C23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99650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6131" w14:textId="77777777" w:rsidR="00E33DE0" w:rsidRPr="00A36051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hAnsi="Arial" w:cs="Arial"/>
                <w:color w:val="000000"/>
                <w:sz w:val="20"/>
                <w:szCs w:val="20"/>
              </w:rPr>
              <w:t>Health Profess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5E61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9750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BD5D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88CE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B10F84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E33DE0" w:rsidRPr="00901191" w14:paraId="70931847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D34BF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D488C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Laborato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4EF6F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26796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5.7 (63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CE5C6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6.3 (69.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78F35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0.6 (6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0DB985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4611D491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174A76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075A5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Medic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E208A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5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35A05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6.7 (74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176D1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7.2 (79.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7F349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0.5 (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0D1CAC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1EA9B920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48F99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5C103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Nursing/midwife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A8786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9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E0E33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5.8 (64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3914B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6.3 (70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9D120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0.5 (5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487B29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552F8368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2FC34F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4A0DC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Pharmac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C1F2A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3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48938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6.2 (69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0DFAB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6.7 (74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1710C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0.5 (5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FAAF9A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0728C5D6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D10C2B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CC89DD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Oth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D1BEA0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20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AC3B7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5.6 (62.7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2F0D1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6.2 (68.6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5D3147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0.5 (5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86934" w14:textId="77777777" w:rsidR="00E33DE0" w:rsidRPr="00EA3622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622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2D0BBD8B" w14:textId="77777777" w:rsidTr="00DD2B7C">
        <w:trPr>
          <w:trHeight w:val="144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3A6355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2 O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line Course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017D62" w14:textId="77777777" w:rsidR="00E33DE0" w:rsidRPr="00A36051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hAnsi="Arial" w:cs="Arial"/>
                <w:color w:val="000000"/>
                <w:sz w:val="20"/>
                <w:szCs w:val="20"/>
              </w:rPr>
              <w:t xml:space="preserve"> Total Score</w:t>
            </w:r>
            <w:r w:rsidRPr="00A360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3F9B6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7AA"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FF7E2E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AB71B9">
              <w:rPr>
                <w:rFonts w:ascii="Arial" w:hAnsi="Arial" w:cs="Arial"/>
                <w:color w:val="000000" w:themeColor="text1"/>
                <w:sz w:val="20"/>
                <w:szCs w:val="20"/>
              </w:rPr>
              <w:t>5.9 (65.6)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873FD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AB71B9">
              <w:rPr>
                <w:rFonts w:ascii="Arial" w:hAnsi="Arial" w:cs="Arial"/>
                <w:color w:val="000000" w:themeColor="text1"/>
                <w:sz w:val="20"/>
                <w:szCs w:val="20"/>
              </w:rPr>
              <w:t>6.6 (73.2)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A6A379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761C58">
              <w:rPr>
                <w:rFonts w:ascii="Arial" w:hAnsi="Arial" w:cs="Arial"/>
                <w:color w:val="000000" w:themeColor="text1"/>
                <w:sz w:val="20"/>
                <w:szCs w:val="20"/>
              </w:rPr>
              <w:t>0.7 (7.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DA4EBF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41114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33DE0" w:rsidRPr="00901191" w14:paraId="425228EF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36735444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47538" w14:textId="77777777" w:rsidR="00E33DE0" w:rsidRPr="00A36051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hAnsi="Arial" w:cs="Arial"/>
                <w:color w:val="000000"/>
                <w:sz w:val="20"/>
                <w:szCs w:val="20"/>
              </w:rPr>
              <w:t>Training Level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1A7E1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247F7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FC366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7CC7D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0CA63D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E33DE0" w:rsidRPr="00901191" w14:paraId="7618856C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64F92A32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4A40B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Style w:val="normaltextrun"/>
                <w:rFonts w:ascii="Arial" w:hAnsi="Arial" w:cs="Arial"/>
                <w:sz w:val="20"/>
                <w:szCs w:val="20"/>
              </w:rPr>
              <w:t>Pre-service learner</w:t>
            </w:r>
            <w:r w:rsidRPr="00A36051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A618B6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286D4EE">
              <w:rPr>
                <w:rFonts w:ascii="Arial" w:eastAsia="Arial" w:hAnsi="Arial" w:cs="Arial"/>
                <w:sz w:val="20"/>
                <w:szCs w:val="20"/>
              </w:rPr>
              <w:t>299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0EA202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6.0 (67.2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6A00CB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6.7 (74.2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AD2BF5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0.6 (7.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7C4964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E33DE0" w:rsidRPr="00901191" w14:paraId="1A0A2C87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25C3896E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C0AEA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Style w:val="normaltextrun"/>
                <w:rFonts w:ascii="Arial" w:hAnsi="Arial" w:cs="Arial"/>
                <w:sz w:val="20"/>
                <w:szCs w:val="20"/>
              </w:rPr>
              <w:t>Post-graduate new provider</w:t>
            </w:r>
            <w:r w:rsidRPr="00A36051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BB9791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286D4EE">
              <w:rPr>
                <w:rFonts w:ascii="Arial" w:eastAsia="Arial" w:hAnsi="Arial" w:cs="Arial"/>
                <w:sz w:val="20"/>
                <w:szCs w:val="20"/>
              </w:rPr>
              <w:t>66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B24002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5.5 (61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4E7E9F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6.2 (68.4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5C50D6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0.7 (7.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95E8A1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E33DE0" w:rsidRPr="00901191" w14:paraId="00102417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135AE7D3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C46A5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Style w:val="normaltextrun"/>
                <w:rFonts w:ascii="Arial" w:hAnsi="Arial" w:cs="Arial"/>
                <w:sz w:val="20"/>
                <w:szCs w:val="20"/>
              </w:rPr>
              <w:t>Post-graduate provider</w:t>
            </w:r>
            <w:r w:rsidRPr="00A36051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AEFC3D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6286D4EE">
              <w:rPr>
                <w:rFonts w:ascii="Arial" w:eastAsia="Arial" w:hAnsi="Arial" w:cs="Arial"/>
                <w:sz w:val="20"/>
                <w:szCs w:val="20"/>
              </w:rPr>
              <w:t>158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0F70E6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5.8 (64.3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6AFF00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6.8 (75.8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C55581" w14:textId="77777777" w:rsidR="00E33DE0" w:rsidRPr="00362065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1.0 (11.6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6DF9AC" w14:textId="77777777" w:rsidR="00E33DE0" w:rsidRPr="00362065" w:rsidRDefault="00E33DE0" w:rsidP="00DD2B7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62065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E33DE0" w:rsidRPr="00901191" w14:paraId="49A2F7A7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0645295A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00E81" w14:textId="77777777" w:rsidR="00E33DE0" w:rsidRPr="00A36051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hAnsi="Arial" w:cs="Arial"/>
                <w:color w:val="000000"/>
                <w:sz w:val="20"/>
                <w:szCs w:val="20"/>
              </w:rPr>
              <w:t>Health Profession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943D2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BB890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44E06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1EA44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94DB03" w14:textId="77777777" w:rsidR="00E33DE0" w:rsidRPr="00A306E4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E33DE0" w:rsidRPr="00901191" w14:paraId="5F4C1D76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0C039B49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68FC4A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Laboratory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A36246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117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FDE489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5.1 (56.2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35173A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6.3 (69.9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C8D7C8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1.2 (13.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0B15B1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387D2BA5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061322DE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2D60D0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Medical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E7CDF4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14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D4BA91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6.4 (70.8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063DF8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7.2 (80.2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841F25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0.8 (9.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ABB64B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3DCCED03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35002EF6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165AEC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Nursing/midwifery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AAFB7B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107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7E7F2B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5.8 (64.3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E1543D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6.2 (68.9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6963CD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0.4 (4.5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269FCB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&lt;0.01</w:t>
            </w:r>
          </w:p>
        </w:tc>
      </w:tr>
      <w:tr w:rsidR="00E33DE0" w:rsidRPr="00901191" w14:paraId="2286F1D4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79AD63C1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D8D0E3" w14:textId="77777777" w:rsidR="00E33DE0" w:rsidRPr="00A36051" w:rsidRDefault="00E33DE0" w:rsidP="00DD2B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Pharmacy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D24BFD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9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B9F33C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6.3 (70.5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B54C31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6.9 (77.0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38D654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0.6 (6.5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834F53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  <w:tr w:rsidR="00E33DE0" w:rsidRPr="00901191" w14:paraId="193B10C6" w14:textId="77777777" w:rsidTr="00DD2B7C">
        <w:trPr>
          <w:trHeight w:val="144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F82137" w14:textId="77777777" w:rsidR="00E33DE0" w:rsidRPr="005207AA" w:rsidRDefault="00E33DE0" w:rsidP="00DD2B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1F1499" w14:textId="77777777" w:rsidR="00E33DE0" w:rsidRPr="00A36051" w:rsidRDefault="00E33DE0" w:rsidP="00DD2B7C">
            <w:pPr>
              <w:jc w:val="right"/>
              <w:rPr>
                <w:rFonts w:ascii="Arial" w:eastAsia="arial)" w:hAnsi="Arial" w:cs="Arial"/>
                <w:sz w:val="20"/>
                <w:szCs w:val="20"/>
              </w:rPr>
            </w:pPr>
            <w:r w:rsidRPr="00A36051">
              <w:rPr>
                <w:rFonts w:ascii="Arial" w:eastAsia="arial)" w:hAnsi="Arial" w:cs="Arial"/>
                <w:sz w:val="20"/>
                <w:szCs w:val="20"/>
              </w:rPr>
              <w:t>Other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65EE58" w14:textId="77777777" w:rsidR="00E33DE0" w:rsidRPr="005207AA" w:rsidRDefault="00E33DE0" w:rsidP="00DD2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561C9E29">
              <w:rPr>
                <w:rFonts w:ascii="arial)" w:eastAsia="arial)" w:hAnsi="arial)" w:cs="arial)"/>
                <w:sz w:val="20"/>
                <w:szCs w:val="20"/>
              </w:rPr>
              <w:t>64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75B216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5.8 (64.7)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3DC33E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6.4 (71.4)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7805C6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0.6 (6.7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27E7B" w14:textId="77777777" w:rsidR="00E33DE0" w:rsidRPr="00D53B57" w:rsidRDefault="00E33DE0" w:rsidP="00DD2B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B57">
              <w:rPr>
                <w:rFonts w:ascii="arial)" w:eastAsia="arial)" w:hAnsi="arial)" w:cs="arial)"/>
                <w:sz w:val="20"/>
                <w:szCs w:val="20"/>
              </w:rPr>
              <w:t>&lt;0.001</w:t>
            </w:r>
          </w:p>
        </w:tc>
      </w:tr>
    </w:tbl>
    <w:p w14:paraId="09FF387A" w14:textId="77777777" w:rsidR="00E33DE0" w:rsidRDefault="00E33DE0" w:rsidP="00E33DE0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</w:rPr>
        <w:t xml:space="preserve">Wilcoxon Signed Rand </w:t>
      </w:r>
      <w:r w:rsidRPr="003C60A9">
        <w:rPr>
          <w:rFonts w:ascii="Arial" w:hAnsi="Arial" w:cs="Arial"/>
          <w:sz w:val="20"/>
          <w:szCs w:val="20"/>
        </w:rPr>
        <w:t>test used to compare mean</w:t>
      </w:r>
      <w:r>
        <w:rPr>
          <w:rFonts w:ascii="Arial" w:hAnsi="Arial" w:cs="Arial"/>
          <w:sz w:val="20"/>
          <w:szCs w:val="20"/>
        </w:rPr>
        <w:t xml:space="preserve"> pre-scores and mean post-scores </w:t>
      </w:r>
      <w:r w:rsidRPr="003C60A9">
        <w:rPr>
          <w:rFonts w:ascii="Arial" w:hAnsi="Arial" w:cs="Arial"/>
          <w:sz w:val="20"/>
          <w:szCs w:val="20"/>
        </w:rPr>
        <w:t>in knowledge across the three educational programs.</w:t>
      </w:r>
      <w:r>
        <w:rPr>
          <w:rFonts w:ascii="Arial" w:hAnsi="Arial" w:cs="Arial"/>
          <w:sz w:val="22"/>
          <w:szCs w:val="22"/>
        </w:rPr>
        <w:t xml:space="preserve"> </w:t>
      </w:r>
      <w:r w:rsidRPr="00A12016">
        <w:rPr>
          <w:rFonts w:ascii="Arial" w:hAnsi="Arial" w:cs="Arial"/>
          <w:sz w:val="20"/>
          <w:szCs w:val="20"/>
          <w:u w:val="single"/>
        </w:rPr>
        <w:t>Abbreviations:</w:t>
      </w:r>
      <w:r w:rsidRPr="00AA3DCC">
        <w:rPr>
          <w:rFonts w:ascii="Arial" w:hAnsi="Arial" w:cs="Arial"/>
          <w:sz w:val="20"/>
          <w:szCs w:val="20"/>
        </w:rPr>
        <w:t xml:space="preserve"> Y1: year one; Y2: year two</w:t>
      </w:r>
      <w:r>
        <w:rPr>
          <w:rFonts w:ascii="Arial" w:hAnsi="Arial" w:cs="Arial"/>
          <w:sz w:val="20"/>
          <w:szCs w:val="20"/>
        </w:rPr>
        <w:t>; post-graduate</w:t>
      </w:r>
      <w:r w:rsidRPr="00AA3DCC">
        <w:rPr>
          <w:rFonts w:ascii="Arial" w:hAnsi="Arial" w:cs="Arial"/>
          <w:sz w:val="20"/>
          <w:szCs w:val="20"/>
        </w:rPr>
        <w:t xml:space="preserve"> new provider: provider participating in training less than 12 months since graduating from health profession training program; </w:t>
      </w:r>
      <w:proofErr w:type="gramStart"/>
      <w:r w:rsidRPr="00AA3DCC">
        <w:rPr>
          <w:rFonts w:ascii="Arial" w:hAnsi="Arial" w:cs="Arial"/>
          <w:sz w:val="20"/>
          <w:szCs w:val="20"/>
        </w:rPr>
        <w:t>Post-graduate</w:t>
      </w:r>
      <w:proofErr w:type="gramEnd"/>
      <w:r w:rsidRPr="00AA3DCC">
        <w:rPr>
          <w:rFonts w:ascii="Arial" w:hAnsi="Arial" w:cs="Arial"/>
          <w:sz w:val="20"/>
          <w:szCs w:val="20"/>
        </w:rPr>
        <w:t xml:space="preserve"> provider: provider participating in training at least 12 months or more since graduating from health profession training program</w:t>
      </w:r>
      <w:r>
        <w:rPr>
          <w:rFonts w:ascii="Arial" w:hAnsi="Arial" w:cs="Arial"/>
          <w:sz w:val="20"/>
          <w:szCs w:val="20"/>
        </w:rPr>
        <w:t>;</w:t>
      </w:r>
      <w:r w:rsidRPr="00AA3DCC">
        <w:rPr>
          <w:rFonts w:ascii="Arial" w:hAnsi="Arial" w:cs="Arial"/>
          <w:sz w:val="20"/>
          <w:szCs w:val="20"/>
          <w:lang w:val="en"/>
        </w:rPr>
        <w:t xml:space="preserve"> </w:t>
      </w:r>
      <w:r w:rsidRPr="009C5A80">
        <w:rPr>
          <w:rFonts w:ascii="Arial" w:hAnsi="Arial" w:cs="Arial"/>
          <w:sz w:val="20"/>
          <w:szCs w:val="20"/>
          <w:u w:val="single"/>
          <w:lang w:val="en"/>
        </w:rPr>
        <w:t>Maximum Score</w:t>
      </w:r>
      <w:r w:rsidRPr="00AA3DCC">
        <w:rPr>
          <w:rFonts w:ascii="Arial" w:hAnsi="Arial" w:cs="Arial"/>
          <w:sz w:val="20"/>
          <w:szCs w:val="20"/>
          <w:lang w:val="en"/>
        </w:rPr>
        <w:t xml:space="preserve"> = 9</w:t>
      </w:r>
      <w:r>
        <w:rPr>
          <w:rFonts w:ascii="Arial" w:hAnsi="Arial" w:cs="Arial"/>
          <w:sz w:val="20"/>
          <w:szCs w:val="20"/>
          <w:lang w:val="en"/>
        </w:rPr>
        <w:t>.</w:t>
      </w:r>
    </w:p>
    <w:p w14:paraId="1F264ACF" w14:textId="77777777" w:rsidR="00E33DE0" w:rsidRDefault="00E33DE0" w:rsidP="00E33DE0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lang w:val="en"/>
        </w:rPr>
        <w:br w:type="page"/>
      </w:r>
    </w:p>
    <w:p w14:paraId="71552BA5" w14:textId="77777777" w:rsidR="00742DCE" w:rsidRDefault="00742DCE"/>
    <w:sectPr w:rsidR="00742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)">
    <w:altName w:val="Arial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E0"/>
    <w:rsid w:val="000454F9"/>
    <w:rsid w:val="0005107C"/>
    <w:rsid w:val="00065B15"/>
    <w:rsid w:val="000A1130"/>
    <w:rsid w:val="000F388C"/>
    <w:rsid w:val="000F47B0"/>
    <w:rsid w:val="00201A35"/>
    <w:rsid w:val="00232640"/>
    <w:rsid w:val="00293461"/>
    <w:rsid w:val="002967C0"/>
    <w:rsid w:val="00335F7E"/>
    <w:rsid w:val="00353F33"/>
    <w:rsid w:val="00435CB3"/>
    <w:rsid w:val="00475901"/>
    <w:rsid w:val="004F1FA7"/>
    <w:rsid w:val="0050384C"/>
    <w:rsid w:val="00542FBC"/>
    <w:rsid w:val="005701AA"/>
    <w:rsid w:val="00594430"/>
    <w:rsid w:val="006529FF"/>
    <w:rsid w:val="006F59A7"/>
    <w:rsid w:val="00742DCE"/>
    <w:rsid w:val="007B152D"/>
    <w:rsid w:val="008856DC"/>
    <w:rsid w:val="00901A3A"/>
    <w:rsid w:val="0090295D"/>
    <w:rsid w:val="0094627F"/>
    <w:rsid w:val="00954BAD"/>
    <w:rsid w:val="009D59A7"/>
    <w:rsid w:val="009F0FC6"/>
    <w:rsid w:val="00A60116"/>
    <w:rsid w:val="00A85025"/>
    <w:rsid w:val="00AE2FDD"/>
    <w:rsid w:val="00BD6373"/>
    <w:rsid w:val="00BF26B1"/>
    <w:rsid w:val="00C21BBB"/>
    <w:rsid w:val="00C5528F"/>
    <w:rsid w:val="00C570E1"/>
    <w:rsid w:val="00C92E3F"/>
    <w:rsid w:val="00E25A13"/>
    <w:rsid w:val="00E33DE0"/>
    <w:rsid w:val="00E80CA9"/>
    <w:rsid w:val="00EA24FB"/>
    <w:rsid w:val="00EF6224"/>
    <w:rsid w:val="00F029D1"/>
    <w:rsid w:val="00F459AC"/>
    <w:rsid w:val="00F523C9"/>
    <w:rsid w:val="00F71409"/>
    <w:rsid w:val="00F766B2"/>
    <w:rsid w:val="00F81B7A"/>
    <w:rsid w:val="00FB45E2"/>
    <w:rsid w:val="00FD3633"/>
    <w:rsid w:val="00FE1DCE"/>
    <w:rsid w:val="00FE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F2C80"/>
  <w15:chartTrackingRefBased/>
  <w15:docId w15:val="{37EE07AC-6829-544B-81E9-900A10596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DE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D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3D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rmaltextrun">
    <w:name w:val="normaltextrun"/>
    <w:basedOn w:val="DefaultParagraphFont"/>
    <w:rsid w:val="00E33DE0"/>
  </w:style>
  <w:style w:type="character" w:customStyle="1" w:styleId="eop">
    <w:name w:val="eop"/>
    <w:basedOn w:val="DefaultParagraphFont"/>
    <w:rsid w:val="00E33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Mike</dc:creator>
  <cp:keywords/>
  <dc:description/>
  <cp:lastModifiedBy>Reid, Mike</cp:lastModifiedBy>
  <cp:revision>1</cp:revision>
  <dcterms:created xsi:type="dcterms:W3CDTF">2023-06-13T00:07:00Z</dcterms:created>
  <dcterms:modified xsi:type="dcterms:W3CDTF">2023-06-13T00:08:00Z</dcterms:modified>
</cp:coreProperties>
</file>